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E8335" w14:textId="2F4C0205" w:rsidR="00B27C37" w:rsidRPr="00B52F54" w:rsidRDefault="00000000">
      <w:pPr>
        <w:spacing w:after="200" w:line="276" w:lineRule="auto"/>
        <w:rPr>
          <w:rFonts w:ascii="Times New Roman" w:hAnsi="Times New Roman" w:cs="Times New Roman"/>
          <w:lang w:val="en-US"/>
        </w:rPr>
      </w:pPr>
      <w:r w:rsidRPr="00B52F54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492E78">
        <w:rPr>
          <w:rFonts w:ascii="Times New Roman" w:hAnsi="Times New Roman" w:cs="Times New Roman"/>
          <w:b/>
          <w:bCs/>
          <w:lang w:val="en-US"/>
        </w:rPr>
        <w:t>1</w:t>
      </w:r>
      <w:r w:rsidRPr="00B52F54">
        <w:rPr>
          <w:rFonts w:ascii="Times New Roman" w:hAnsi="Times New Roman" w:cs="Times New Roman"/>
          <w:lang w:val="en-US"/>
        </w:rPr>
        <w:t xml:space="preserve">. Cities with numbers and type of institutions across Germany that received the printed posters without or with request (from February 2021 </w:t>
      </w:r>
      <w:r w:rsidR="00B52F54">
        <w:rPr>
          <w:rFonts w:ascii="Times New Roman" w:hAnsi="Times New Roman" w:cs="Times New Roman"/>
          <w:lang w:val="en-US"/>
        </w:rPr>
        <w:t>to</w:t>
      </w:r>
      <w:r w:rsidRPr="00B52F54">
        <w:rPr>
          <w:rFonts w:ascii="Times New Roman" w:hAnsi="Times New Roman" w:cs="Times New Roman"/>
          <w:lang w:val="en-US"/>
        </w:rPr>
        <w:t xml:space="preserve"> May 2022)</w:t>
      </w:r>
    </w:p>
    <w:tbl>
      <w:tblPr>
        <w:tblW w:w="6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0"/>
        <w:gridCol w:w="2780"/>
        <w:gridCol w:w="889"/>
      </w:tblGrid>
      <w:tr w:rsidR="00B27C37" w14:paraId="4ABA62DD" w14:textId="77777777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185C6CBC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Type of institution/facility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vAlign w:val="bottom"/>
            <w:hideMark/>
          </w:tcPr>
          <w:p w14:paraId="2CC43207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7DC00630" w14:textId="77777777" w:rsidR="00B27C37" w:rsidRDefault="0000000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umber</w:t>
            </w:r>
          </w:p>
        </w:tc>
      </w:tr>
      <w:tr w:rsidR="00B27C37" w14:paraId="6919EC9A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F82D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Facility for PEH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B41AE" w14:textId="725067E9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</w:t>
            </w:r>
            <w:r w:rsidR="00B52F54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distribution</w:t>
            </w: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 faci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13867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B27C37" w14:paraId="087DC389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6AF5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10C2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CADC9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9</w:t>
            </w:r>
          </w:p>
        </w:tc>
      </w:tr>
      <w:tr w:rsidR="00B27C37" w14:paraId="76B91E33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30C1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172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E9784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33EBC42D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910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6ED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ygiene faci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8276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27EFA150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1C99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E83A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CD47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46A5BF1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C49D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67E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F18AE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</w:tr>
      <w:tr w:rsidR="00B27C37" w14:paraId="2C22D4A9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5603D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E406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9551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B27C37" w14:paraId="35E29839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527C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6CC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9D62C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4</w:t>
            </w:r>
          </w:p>
        </w:tc>
      </w:tr>
      <w:tr w:rsidR="00B27C37" w14:paraId="7D179F03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6A43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AB5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B03A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9</w:t>
            </w:r>
          </w:p>
        </w:tc>
      </w:tr>
      <w:tr w:rsidR="00B27C37" w14:paraId="27982958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40C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refugee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E1AE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AA555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</w:t>
            </w:r>
          </w:p>
        </w:tc>
      </w:tr>
      <w:tr w:rsidR="00B27C37" w14:paraId="49C917F2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6E6C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0BA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79E1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B27C37" w14:paraId="485739EF" w14:textId="77777777">
        <w:trPr>
          <w:trHeight w:val="290"/>
        </w:trPr>
        <w:tc>
          <w:tcPr>
            <w:tcW w:w="54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A88A36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56CB17A7" w14:textId="77777777" w:rsidR="00B27C37" w:rsidRDefault="0000000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63</w:t>
            </w:r>
          </w:p>
        </w:tc>
      </w:tr>
      <w:tr w:rsidR="00B27C37" w14:paraId="1E8B8729" w14:textId="77777777">
        <w:trPr>
          <w:trHeight w:val="290"/>
        </w:trPr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65E9D" w14:textId="77777777" w:rsidR="00B27C37" w:rsidRDefault="00B27C37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8903D" w14:textId="77777777" w:rsidR="00B27C37" w:rsidRDefault="00B27C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260E2" w14:textId="77777777" w:rsidR="00B27C37" w:rsidRDefault="00B27C3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B27C37" w14:paraId="7C50DECB" w14:textId="77777777">
        <w:trPr>
          <w:trHeight w:val="290"/>
        </w:trPr>
        <w:tc>
          <w:tcPr>
            <w:tcW w:w="2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69CCE730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umber of cities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74CE1E96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2784DE4" w14:textId="77777777" w:rsidR="00B27C37" w:rsidRDefault="0000000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53</w:t>
            </w:r>
          </w:p>
        </w:tc>
      </w:tr>
      <w:tr w:rsidR="00B27C37" w14:paraId="79156C0E" w14:textId="77777777">
        <w:trPr>
          <w:trHeight w:val="290"/>
        </w:trPr>
        <w:tc>
          <w:tcPr>
            <w:tcW w:w="2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45801013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Number of posters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5CF58C55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53157424" w14:textId="77777777" w:rsidR="00B27C37" w:rsidRDefault="0000000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754</w:t>
            </w:r>
          </w:p>
        </w:tc>
      </w:tr>
    </w:tbl>
    <w:p w14:paraId="45DF5344" w14:textId="77777777" w:rsidR="00B27C37" w:rsidRDefault="00B27C37">
      <w:pPr>
        <w:rPr>
          <w:lang w:val="en-GB"/>
        </w:rPr>
      </w:pPr>
    </w:p>
    <w:tbl>
      <w:tblPr>
        <w:tblW w:w="93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2700"/>
        <w:gridCol w:w="2540"/>
        <w:gridCol w:w="2060"/>
      </w:tblGrid>
      <w:tr w:rsidR="00B27C37" w14:paraId="2F43340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238A2D0C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City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06EEFAEE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Type of institutio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91D4093" w14:textId="63C9D354" w:rsidR="00B27C37" w:rsidRDefault="00B52F54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Categor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DD7EE"/>
            <w:noWrap/>
            <w:hideMark/>
          </w:tcPr>
          <w:p w14:paraId="1242FF27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eastAsia="de-DE"/>
              </w:rPr>
              <w:t>Number of posters</w:t>
            </w:r>
          </w:p>
        </w:tc>
      </w:tr>
      <w:tr w:rsidR="00B27C37" w14:paraId="6AB8210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30384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lsfel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CC58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639B6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4E58F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2FE113F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7B17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ltentreptow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08E6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23F3A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6957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080F6E4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C75F1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Aug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98D5D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4F9D8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BEFE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2D9E844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0648D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ad Segebe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5895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13C18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329F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5521E75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44BE6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gisch Gladbach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495AD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FF49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C79EC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4</w:t>
            </w:r>
          </w:p>
        </w:tc>
      </w:tr>
      <w:tr w:rsidR="00B27C37" w14:paraId="0C366F9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B3F7C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354F9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BBDA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6BEE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A6A55B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64059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376DD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E266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93929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BEB9C2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65FD5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B468C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24EF1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F519C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78157B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22D2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1B18B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9025B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045D7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E70A5B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00DD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F071B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4817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C24F7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633F866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910FC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18148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lothing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D8257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22C07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92453F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3F51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AE146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16AD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7D8A0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38E71B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B5A0B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E2734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6C4D0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D2AEF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B97C54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DB10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6E40A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B3F77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9D9D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D56EA7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7743E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3CC7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7857F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2501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AD2B53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6D402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2F41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B84D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447F4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7FAB31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E8ED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3BA19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391A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85B1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68A15D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570F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BAA37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1EFFB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454C3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6B8207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427C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27CFE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F57A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B2D59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E92F19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C1B08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9DC8D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2FAB5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CDE9E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31259D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4B5AB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E3FA0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C507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A892B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6DD150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0E613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B3F3A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9695B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9CA9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9417C2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7BE2F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BFE80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4AE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F13A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A6E1BA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43DA0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0F0DF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96852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7F370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FF6DEA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7739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8947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836B6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BC96E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9EB3AD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C7D33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FE506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5E4E9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9B6E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560D4A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C883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3995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5DE71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76F9F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ADD53C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CA9C3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lastRenderedPageBreak/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D73DB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6C87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24EE7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869516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2C4A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9EA3E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02334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5EF4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22D300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3E73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A98F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BB80C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8BAA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D909D5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9099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289E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42244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76E08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D3F43B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10DF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B0894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8F418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D0F47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05580F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1565B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EC446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09B16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E6E7B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EC1DA6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2A52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C6C65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B5185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743FD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7E0EC2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5275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241B9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432C8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0D5A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E6163E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D0DD3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2D47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5E3C3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37DE8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2F08D2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431E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E34BA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A3B7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27BFA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C67B54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6444C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F227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A147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FB5A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5B2E65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A181A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F824A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A423D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FEE56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8A0B2C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3BC6F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4BC08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5BEA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EFA2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2D913F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F7E7C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42CB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B342E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19EE5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176152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093F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9980B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EC9ED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9753C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1</w:t>
            </w:r>
          </w:p>
        </w:tc>
      </w:tr>
      <w:tr w:rsidR="00B27C37" w14:paraId="3CD1F44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15FF1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E7D65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15CDC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83F16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67A25DF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4660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A59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2D0D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72F80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6B75EA5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FCA24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E96E4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39863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FE58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1F79B1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44E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DC336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ACB5F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CD530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</w:tr>
      <w:tr w:rsidR="00B27C37" w14:paraId="02E388F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04E5B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D981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F7DF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F887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C63C6E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A1AA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CADD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50A2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39B9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00AAFF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D2020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4A14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CC1FB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E9CA8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99F67D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CC52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38AA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C338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2186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6234620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F419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6488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C2B77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59BB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BD36E5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15B2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32618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5202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F98B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9323C4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3BE33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89250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F3CA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A7108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A038F2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E2CF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068D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D2907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C097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E6EF69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97366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0F4E4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B0ED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B4996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6169CC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F5D7D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631A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C299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244FD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16BDFE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868D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29BF1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94B2C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BDCA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A2366D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8C14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CD63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D369C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8ECB8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1CB36C8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2C392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99E6E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ygiene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3C4CC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5ABA8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550B6C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57E8B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679C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ygiene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9EEC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4B1AD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182FE0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814EA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4473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ygiene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1E142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F7F51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2FB8FE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5817A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8F413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6EBD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2B52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021BC6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CC4D6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198D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1740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9E11E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437626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CF5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DB88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C6D5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C07E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241AED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C732E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8C32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4677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2436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22E894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DCA2A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8BDE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79391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F940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FEFB68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4BC8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D0BA1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FEFB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1C979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4EB85E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3AF20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63B0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64492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6D30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9F1B96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7D6D4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D6F02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BF1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FAB4A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36D90E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2372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EAAD5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09FAC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E67D9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0E9B87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5DCA5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810D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1B12E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AFDE2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7DD5AE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749B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47F3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8183F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FDDC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3CA827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F5A1A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6FA3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FA614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71E0D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032E10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FC3FE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2CB35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E83D4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83F3F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A75478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F0DB3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175E1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19BB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3F323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459084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716F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lastRenderedPageBreak/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4999D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9E995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DF4E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2630133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9F54D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86E69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482B6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B7046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B27C37" w14:paraId="35F4A06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F241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55C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FFA1D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EF7F5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83FD41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BA1C3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D9DF9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63B41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0C98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16C915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99D2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CFA11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64A03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6421A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3F2BDD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105F8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2D2B8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C05C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A6896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9B5F9E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68BCA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199E8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ublic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E31DF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01A22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8DDD13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40B69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95DA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A9C5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CBC8A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088509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AEF77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7EEE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45AD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CD1AC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F24FE1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912C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1B58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BEE5F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885B5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660582F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35D0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52F6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79974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AC820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475428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EF71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9ABE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5B86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A12E2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CDD7D5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ED5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92B97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E2CCF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D464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3DF55BB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1E35E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064A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523B4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97CC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943ED3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CBC7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erli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B930E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oup kitchen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954EE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0D6F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077EA9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134D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Bochum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4393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933C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7F5F4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</w:tr>
      <w:tr w:rsidR="00B27C37" w14:paraId="4E6EF31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E44C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Bonn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5104B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EF34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8BB1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0058C7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71315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raunschwei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7FC5D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5385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E879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</w:tr>
      <w:tr w:rsidR="00B27C37" w14:paraId="4207A23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AA9F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Braunschwei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864DE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880E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25BE7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F6A29D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79F9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hemnitz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E1CB0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37AD3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C8AE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7850096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D4209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olog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F3ABA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0E161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24F1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D70D8B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869B1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Cologn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F8FB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CF84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2D144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32A98E4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37B3C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rmstad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F8F9C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refugee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93973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refugee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1D1B3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B27C37" w14:paraId="7D5CC95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330E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rmstad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7C6D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D4E7E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D2283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6</w:t>
            </w:r>
          </w:p>
        </w:tc>
      </w:tr>
      <w:tr w:rsidR="00B27C37" w14:paraId="28298E1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A63F1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rmstad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CF3FA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AC67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2C64F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34768B0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3C59E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ui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51B51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9CA9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0CD5E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0</w:t>
            </w:r>
          </w:p>
        </w:tc>
      </w:tr>
      <w:tr w:rsidR="00B27C37" w14:paraId="063012A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C1824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ui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AF069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9C252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48E96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</w:t>
            </w:r>
          </w:p>
        </w:tc>
      </w:tr>
      <w:tr w:rsidR="00B27C37" w14:paraId="359936E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4773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ui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145A1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FEA2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56F24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62F1FCC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D179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üsseldorf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EA82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E52DF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21421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04A681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BE2A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üsseldorf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B39BA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6828D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F4B18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</w:tr>
      <w:tr w:rsidR="00B27C37" w14:paraId="24D8312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875BF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ss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DF31D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8830F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CC4DF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4EEECC0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E2B4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ss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DE55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C3419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8570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5</w:t>
            </w:r>
          </w:p>
        </w:tc>
      </w:tr>
      <w:tr w:rsidR="00B27C37" w14:paraId="40063B2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17173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Ess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E37D6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F27D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B774B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6379FF2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17D50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rankfu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545E8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BB845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CFC30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4579B89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3EF8B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rankfu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8C4D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03908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CCFFB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3</w:t>
            </w:r>
          </w:p>
        </w:tc>
      </w:tr>
      <w:tr w:rsidR="00B27C37" w14:paraId="2AA1416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AB2E6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Frankfurt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2106E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3B18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F46F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6976CF7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57BD1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rei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D70D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FF53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F803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</w:tr>
      <w:tr w:rsidR="00B27C37" w14:paraId="3B2CE9E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02E4E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iess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31F8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D09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CD24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3920F94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162E8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öpping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03517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5A634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9F9B9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33795C6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7D13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Götting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1FC3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652CD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5CE5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697C1B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D9FC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am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C0952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27CEF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3CB27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6F2C9ED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0848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am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99F4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FB43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B18AF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488AF2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D65CA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amel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DFFB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38B38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4D036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8</w:t>
            </w:r>
          </w:p>
        </w:tc>
      </w:tr>
      <w:tr w:rsidR="00B27C37" w14:paraId="31CABE9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B46D7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annove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699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56926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B522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3</w:t>
            </w:r>
          </w:p>
        </w:tc>
      </w:tr>
      <w:tr w:rsidR="00B27C37" w14:paraId="3F56876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E715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annover-Münd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4EB8D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16370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4A958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63F01E2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943DF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lastRenderedPageBreak/>
              <w:t>Hatting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1A59F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FA30C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2DDFD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103A029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0C3A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ert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04E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C224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8CE50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2</w:t>
            </w:r>
          </w:p>
        </w:tc>
      </w:tr>
      <w:tr w:rsidR="00B27C37" w14:paraId="5C3F225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827A0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ildeshei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F4A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31F37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571EA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41E0674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15363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f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F1C8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5400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F62B1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DDE375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6D8A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arlsruhe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131C1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28B3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759B94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6593118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FE9FE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asse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497F2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0601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928F5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B27C37" w14:paraId="6A10322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13E54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asse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4F6C9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06E07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DDDA6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2C1F746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5FE2E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oblenz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F586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3F6DF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6B657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6BD228E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C21AF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Krefeld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062D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2DDE4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B423E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74D06C3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7872B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übeck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D500D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8DFA6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CCAB33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78C644B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AD445A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Ludwig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81298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3F93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1D6C0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</w:t>
            </w:r>
          </w:p>
        </w:tc>
      </w:tr>
      <w:tr w:rsidR="00B27C37" w14:paraId="7F869C73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46601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ainz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E237B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F3E2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FD7C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F5E590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2CE4F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annhei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595F1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A2543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84BD4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B27C37" w14:paraId="04D6950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8B6F7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annhei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40DC7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57653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3364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2519E67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1F96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ülheim an der Ruh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CAEFF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3DE3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51EDBB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0</w:t>
            </w:r>
          </w:p>
        </w:tc>
      </w:tr>
      <w:tr w:rsidR="00B27C37" w14:paraId="127B6806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AC352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üllheim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80210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7F561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15AC30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0</w:t>
            </w:r>
          </w:p>
        </w:tc>
      </w:tr>
      <w:tr w:rsidR="00B27C37" w14:paraId="7386AC5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27A6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ünch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2F40F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DBF6A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91EEE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624EB07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8E8E0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ünch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EC59B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3ACF3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2D70D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161C54F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570B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 xml:space="preserve">Neuss 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521D5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3D161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84FE4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006DC7B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F574B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en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8B14D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AAD10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219C1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8</w:t>
            </w:r>
          </w:p>
        </w:tc>
      </w:tr>
      <w:tr w:rsidR="00B27C37" w14:paraId="0E3248F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939B8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ürnbe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1B6E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917CE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70F9F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74B02A24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268D4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ürnbe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06398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CE8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76C6A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B27C37" w14:paraId="4F393CE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4DA4E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Regen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BB4B0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3AAFC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76236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21</w:t>
            </w:r>
          </w:p>
        </w:tc>
      </w:tr>
      <w:tr w:rsidR="00B27C37" w14:paraId="43F3087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E12D0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aarbrück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927B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C50D2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5F55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3C3CA8F2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97A31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aarbrück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59044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06A80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682AB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234E866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A114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aarbrück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E6721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B3C25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3318E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45D2FB0D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879B6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uttg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62754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3AB02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840C2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5</w:t>
            </w:r>
          </w:p>
        </w:tc>
      </w:tr>
      <w:tr w:rsidR="00B27C37" w14:paraId="7A58257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F5F51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uttg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C9601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78CE5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90B40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2</w:t>
            </w:r>
          </w:p>
        </w:tc>
      </w:tr>
      <w:tr w:rsidR="00B27C37" w14:paraId="255923D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2693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uttg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AAA61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B19A2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741BBD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67F83D89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BFA9A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uttg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DCED6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refugee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8D1C1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refugee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B0EEC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7EA1CC30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5DADC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uttg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DF77B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FF8C14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ADBFBF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2</w:t>
            </w:r>
          </w:p>
        </w:tc>
      </w:tr>
      <w:tr w:rsidR="00B27C37" w14:paraId="5ADF80B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234A6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Stuttgart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EAC3D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Public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66CD5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E06716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6495454F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5A08DB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Uelz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12969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91C2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2A5F42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2E2820E1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90DBD6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Viersen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4E8F6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edical faci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E093D9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94CA7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6AC3CEAA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823612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Vogelsbe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6144AE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48F8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529FA8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3</w:t>
            </w:r>
          </w:p>
        </w:tc>
      </w:tr>
      <w:tr w:rsidR="00B27C37" w14:paraId="5946C05B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C396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esselin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9328F7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Homeless consulting service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7720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FD8E3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7</w:t>
            </w:r>
          </w:p>
        </w:tc>
      </w:tr>
      <w:tr w:rsidR="00B27C37" w14:paraId="5CDDB19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E491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ismar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57A025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Night shel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A797A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712D25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7FCFD29E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3D7AF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olfs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633E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2140B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BD721E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1BC899B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002FD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uppert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0F8D0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A2660A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Municipality/Public Facility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16A51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50</w:t>
            </w:r>
          </w:p>
        </w:tc>
      </w:tr>
      <w:tr w:rsidR="00B27C37" w14:paraId="4936E3B7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BDD7B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ürz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9B0A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Day care center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B6FA8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874A37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359C5B05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AC51C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ürz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8B70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91C0E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drug users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A1934A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4</w:t>
            </w:r>
          </w:p>
        </w:tc>
      </w:tr>
      <w:tr w:rsidR="00B27C37" w14:paraId="59D68728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CA030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Würzburg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7A3551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 (unspecified)</w:t>
            </w: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5C4323" w14:textId="77777777" w:rsidR="00B27C37" w:rsidRDefault="00000000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Facility for PEH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85FF9" w14:textId="77777777" w:rsidR="00B27C37" w:rsidRDefault="00000000">
            <w:pPr>
              <w:jc w:val="right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de-DE"/>
              </w:rPr>
              <w:t>14</w:t>
            </w:r>
          </w:p>
        </w:tc>
      </w:tr>
      <w:tr w:rsidR="00B27C37" w14:paraId="52B32CFC" w14:textId="77777777">
        <w:trPr>
          <w:trHeight w:val="29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60BF01C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Total</w:t>
            </w:r>
          </w:p>
        </w:tc>
        <w:tc>
          <w:tcPr>
            <w:tcW w:w="2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63072F32" w14:textId="77777777" w:rsidR="00B27C37" w:rsidRDefault="00B27C37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tcW w:w="2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25AA86E1" w14:textId="77777777" w:rsidR="00B27C37" w:rsidRDefault="00000000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 </w:t>
            </w:r>
          </w:p>
        </w:tc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hideMark/>
          </w:tcPr>
          <w:p w14:paraId="1A0526EE" w14:textId="77777777" w:rsidR="00B27C37" w:rsidRDefault="00000000">
            <w:pPr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de-DE"/>
              </w:rPr>
              <w:t>1754</w:t>
            </w:r>
          </w:p>
        </w:tc>
      </w:tr>
    </w:tbl>
    <w:p w14:paraId="3ED1A60D" w14:textId="77777777" w:rsidR="00B27C37" w:rsidRDefault="00B27C37">
      <w:pPr>
        <w:rPr>
          <w:lang w:val="en-US"/>
        </w:rPr>
      </w:pPr>
    </w:p>
    <w:sectPr w:rsidR="00B27C37" w:rsidSect="00492E78">
      <w:pgSz w:w="11900" w:h="16840"/>
      <w:pgMar w:top="1276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92169D"/>
    <w:multiLevelType w:val="hybridMultilevel"/>
    <w:tmpl w:val="77DEDBF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5187400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7C37"/>
    <w:rsid w:val="00492E78"/>
    <w:rsid w:val="00B27C37"/>
    <w:rsid w:val="00B52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CFA21"/>
  <w15:chartTrackingRefBased/>
  <w15:docId w15:val="{17C4412D-B679-DF4D-A8EF-B06E1671F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8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3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8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36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93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3</Words>
  <Characters>8356</Characters>
  <Application>Microsoft Office Word</Application>
  <DocSecurity>0</DocSecurity>
  <Lines>261</Lines>
  <Paragraphs>18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ea Linzbach</dc:creator>
  <cp:keywords/>
  <dc:description/>
  <cp:lastModifiedBy>Helen Ajayi</cp:lastModifiedBy>
  <cp:revision>10</cp:revision>
  <dcterms:created xsi:type="dcterms:W3CDTF">2022-07-08T08:50:00Z</dcterms:created>
  <dcterms:modified xsi:type="dcterms:W3CDTF">2022-10-26T13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403de5b503d0fa68f626bee12f413bed5f48d9c928af7b4f1d5843eac123c54</vt:lpwstr>
  </property>
</Properties>
</file>